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E24F6" w14:textId="0B32239E" w:rsidR="00472E4C" w:rsidRPr="008B2EF8" w:rsidRDefault="00472E4C" w:rsidP="00472E4C">
      <w:pPr>
        <w:jc w:val="both"/>
        <w:rPr>
          <w:rStyle w:val="Marquedecommentaire"/>
          <w:rFonts w:ascii="Arial" w:hAnsi="Arial" w:cs="Arial"/>
          <w:lang w:val="en-US"/>
        </w:rPr>
      </w:pPr>
      <w:r w:rsidRPr="008B2EF8">
        <w:rPr>
          <w:rFonts w:ascii="Arial" w:hAnsi="Arial" w:cs="Arial"/>
          <w:lang w:val="en-GB"/>
        </w:rPr>
        <w:t>Supplementary table</w:t>
      </w:r>
      <w:r w:rsidR="00964666">
        <w:rPr>
          <w:rFonts w:ascii="Arial" w:hAnsi="Arial" w:cs="Arial"/>
          <w:lang w:val="en-GB"/>
        </w:rPr>
        <w:t xml:space="preserve"> S1</w:t>
      </w:r>
      <w:r w:rsidRPr="008B2EF8">
        <w:rPr>
          <w:rFonts w:ascii="Arial" w:hAnsi="Arial" w:cs="Arial"/>
          <w:lang w:val="en-GB"/>
        </w:rPr>
        <w:t>: Listing of the questions asked in the online questionnaire. The translated original questions from Stone et al</w:t>
      </w:r>
      <w:r>
        <w:rPr>
          <w:rFonts w:ascii="Arial" w:hAnsi="Arial" w:cs="Arial"/>
          <w:lang w:val="en-GB"/>
        </w:rPr>
        <w:t>.</w:t>
      </w:r>
      <w:r w:rsidRPr="008B2EF8">
        <w:rPr>
          <w:rFonts w:ascii="Arial" w:hAnsi="Arial" w:cs="Arial"/>
          <w:lang w:val="en-GB"/>
        </w:rPr>
        <w:t xml:space="preserve"> are in fine characters, the added questions in bold and italic characters. </w:t>
      </w:r>
    </w:p>
    <w:tbl>
      <w:tblPr>
        <w:tblpPr w:leftFromText="142" w:rightFromText="142" w:vertAnchor="text" w:horzAnchor="margin" w:tblpXSpec="center" w:tblpY="1"/>
        <w:tblW w:w="92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01"/>
        <w:gridCol w:w="1557"/>
        <w:gridCol w:w="1271"/>
        <w:gridCol w:w="783"/>
        <w:gridCol w:w="1781"/>
        <w:gridCol w:w="721"/>
      </w:tblGrid>
      <w:tr w:rsidR="00472E4C" w:rsidRPr="00B715CA" w14:paraId="5A9AB96D" w14:textId="77777777" w:rsidTr="00F77AAE">
        <w:trPr>
          <w:trHeight w:val="281"/>
        </w:trPr>
        <w:tc>
          <w:tcPr>
            <w:tcW w:w="9214" w:type="dxa"/>
            <w:gridSpan w:val="6"/>
          </w:tcPr>
          <w:p w14:paraId="721CB806" w14:textId="77777777" w:rsidR="00472E4C" w:rsidRPr="00B715CA" w:rsidRDefault="00472E4C" w:rsidP="00F77AA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15CA">
              <w:rPr>
                <w:rFonts w:ascii="Arial" w:hAnsi="Arial" w:cs="Arial"/>
                <w:sz w:val="20"/>
                <w:szCs w:val="20"/>
                <w:lang w:val="en-US"/>
              </w:rPr>
              <w:t xml:space="preserve">1. What is your job? </w:t>
            </w:r>
            <w:r w:rsidRPr="00B715CA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B715CA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  <w:p w14:paraId="52CCA308" w14:textId="77777777" w:rsidR="00472E4C" w:rsidRPr="00B715CA" w:rsidRDefault="00472E4C" w:rsidP="00F77AA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15CA">
              <w:rPr>
                <w:rFonts w:ascii="Arial" w:hAnsi="Arial" w:cs="Arial"/>
                <w:sz w:val="20"/>
                <w:szCs w:val="20"/>
                <w:lang w:val="en-US"/>
              </w:rPr>
              <w:t>□ Physician</w:t>
            </w:r>
          </w:p>
          <w:p w14:paraId="0F9756A1" w14:textId="77777777" w:rsidR="00472E4C" w:rsidRPr="00B715CA" w:rsidRDefault="00472E4C" w:rsidP="00F77AAE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15CA">
              <w:rPr>
                <w:rFonts w:ascii="Arial" w:hAnsi="Arial" w:cs="Arial"/>
                <w:sz w:val="20"/>
                <w:szCs w:val="20"/>
                <w:lang w:val="en-US"/>
              </w:rPr>
              <w:t>□ Nurse</w:t>
            </w:r>
          </w:p>
          <w:p w14:paraId="3BE32778" w14:textId="77777777" w:rsidR="00472E4C" w:rsidRDefault="00472E4C" w:rsidP="00F77AAE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15CA">
              <w:rPr>
                <w:rFonts w:ascii="Arial" w:hAnsi="Arial" w:cs="Arial"/>
                <w:sz w:val="20"/>
                <w:szCs w:val="20"/>
              </w:rPr>
              <w:t xml:space="preserve">□ </w:t>
            </w:r>
            <w:proofErr w:type="spellStart"/>
            <w:r w:rsidRPr="00B715CA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B715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15CA">
              <w:rPr>
                <w:rFonts w:ascii="Arial" w:hAnsi="Arial" w:cs="Arial"/>
                <w:sz w:val="20"/>
                <w:szCs w:val="20"/>
              </w:rPr>
              <w:t>health</w:t>
            </w:r>
            <w:proofErr w:type="spellEnd"/>
            <w:r w:rsidRPr="00B715C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15CA">
              <w:rPr>
                <w:rFonts w:ascii="Arial" w:hAnsi="Arial" w:cs="Arial"/>
                <w:sz w:val="20"/>
                <w:szCs w:val="20"/>
              </w:rPr>
              <w:t>practitionner</w:t>
            </w:r>
            <w:proofErr w:type="spellEnd"/>
          </w:p>
          <w:p w14:paraId="146DFD4A" w14:textId="77777777" w:rsidR="00472E4C" w:rsidRPr="00B715CA" w:rsidRDefault="00472E4C" w:rsidP="00F77AAE">
            <w:pPr>
              <w:pStyle w:val="Tramemoyenne1-Accent11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2E4C" w:rsidRPr="00926C9C" w14:paraId="3D31AD76" w14:textId="77777777" w:rsidTr="00F77AAE">
        <w:trPr>
          <w:trHeight w:val="281"/>
        </w:trPr>
        <w:tc>
          <w:tcPr>
            <w:tcW w:w="9214" w:type="dxa"/>
            <w:gridSpan w:val="6"/>
          </w:tcPr>
          <w:p w14:paraId="7CC8779D" w14:textId="77777777" w:rsidR="00472E4C" w:rsidRPr="00B715CA" w:rsidRDefault="00472E4C" w:rsidP="00F77AAE">
            <w:pPr>
              <w:pStyle w:val="Tramemoyenne1-Accent11"/>
              <w:spacing w:after="24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715C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2. How long have you practiced your profession?</w:t>
            </w:r>
          </w:p>
          <w:p w14:paraId="31A1CD41" w14:textId="77777777" w:rsidR="00472E4C" w:rsidRPr="00B715CA" w:rsidRDefault="00472E4C" w:rsidP="00F77AAE">
            <w:pPr>
              <w:pStyle w:val="Tramemoyenne1-Accent1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15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0-3 years</w:t>
            </w:r>
          </w:p>
          <w:p w14:paraId="274BFCF9" w14:textId="77777777" w:rsidR="00472E4C" w:rsidRPr="00B715CA" w:rsidRDefault="00472E4C" w:rsidP="00F77AAE">
            <w:pPr>
              <w:pStyle w:val="Tramemoyenne1-Accent1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15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4-8 years</w:t>
            </w:r>
          </w:p>
          <w:p w14:paraId="2934A570" w14:textId="77777777" w:rsidR="00472E4C" w:rsidRPr="00B715CA" w:rsidRDefault="00472E4C" w:rsidP="00F77AAE">
            <w:pPr>
              <w:pStyle w:val="Tramemoyenne1-Accent1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15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9-14 years</w:t>
            </w:r>
          </w:p>
          <w:p w14:paraId="63BB9061" w14:textId="77777777" w:rsidR="00472E4C" w:rsidRDefault="00472E4C" w:rsidP="00F77AAE">
            <w:pPr>
              <w:pStyle w:val="Tramemoyenne1-Accent1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715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15 years and more</w:t>
            </w:r>
          </w:p>
          <w:p w14:paraId="2D9EB926" w14:textId="77777777" w:rsidR="00472E4C" w:rsidRPr="00B715CA" w:rsidRDefault="00472E4C" w:rsidP="00F77AAE">
            <w:pPr>
              <w:pStyle w:val="Tramemoyenne1-Accent1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2E4C" w:rsidRPr="0006582B" w14:paraId="694AF9B3" w14:textId="77777777" w:rsidTr="00F77AAE">
        <w:trPr>
          <w:trHeight w:val="281"/>
        </w:trPr>
        <w:tc>
          <w:tcPr>
            <w:tcW w:w="3101" w:type="dxa"/>
          </w:tcPr>
          <w:p w14:paraId="35D86CB9" w14:textId="77777777" w:rsidR="00472E4C" w:rsidRPr="00B715CA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4ACFBB6A" w14:textId="77777777" w:rsidR="00472E4C" w:rsidRPr="000F45F1" w:rsidRDefault="00472E4C" w:rsidP="00F77AAE">
            <w:pPr>
              <w:pStyle w:val="Tramemoyenne1-Accent1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bsolutel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ot</w:t>
            </w:r>
          </w:p>
        </w:tc>
        <w:tc>
          <w:tcPr>
            <w:tcW w:w="1271" w:type="dxa"/>
          </w:tcPr>
          <w:p w14:paraId="1E55B2EB" w14:textId="77777777" w:rsidR="00472E4C" w:rsidRPr="000F45F1" w:rsidRDefault="00472E4C" w:rsidP="00F77AAE">
            <w:pPr>
              <w:pStyle w:val="Tramemoyenne1-Accent1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on’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783" w:type="dxa"/>
          </w:tcPr>
          <w:p w14:paraId="58BD99F1" w14:textId="77777777" w:rsidR="00472E4C" w:rsidRPr="000F45F1" w:rsidRDefault="00472E4C" w:rsidP="00F77AAE">
            <w:pPr>
              <w:pStyle w:val="Tramemoyenne1-Accent1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781" w:type="dxa"/>
          </w:tcPr>
          <w:p w14:paraId="7CC791B5" w14:textId="77777777" w:rsidR="00472E4C" w:rsidRPr="000F45F1" w:rsidRDefault="00472E4C" w:rsidP="00F77AAE">
            <w:pPr>
              <w:pStyle w:val="Tramemoyenne1-Accent1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bsolutel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721" w:type="dxa"/>
          </w:tcPr>
          <w:p w14:paraId="0F2DC0D2" w14:textId="77777777" w:rsidR="00472E4C" w:rsidRPr="000F45F1" w:rsidRDefault="00472E4C" w:rsidP="00F77AAE">
            <w:pPr>
              <w:pStyle w:val="Tramemoyenne1-Accent1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n’t know</w:t>
            </w:r>
          </w:p>
        </w:tc>
      </w:tr>
      <w:tr w:rsidR="00472E4C" w:rsidRPr="00926C9C" w14:paraId="0C1FA412" w14:textId="77777777" w:rsidTr="00F77AAE">
        <w:trPr>
          <w:trHeight w:val="484"/>
        </w:trPr>
        <w:tc>
          <w:tcPr>
            <w:tcW w:w="3101" w:type="dxa"/>
          </w:tcPr>
          <w:p w14:paraId="7C5A37D1" w14:textId="77777777" w:rsidR="00472E4C" w:rsidRPr="008C27A6" w:rsidRDefault="00472E4C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27A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o you agree that formal hypnosis has a role to play in the practice of anesthesia? </w:t>
            </w:r>
          </w:p>
          <w:p w14:paraId="2C1C4D6E" w14:textId="77777777" w:rsidR="00472E4C" w:rsidRPr="000F45F1" w:rsidRDefault="00472E4C" w:rsidP="00F77AAE">
            <w:pPr>
              <w:pStyle w:val="Tramemoyenne1-Accent1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54D33C38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46BA0038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68A72FF2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70E73B51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1DB7B8C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2E4C" w:rsidRPr="00926C9C" w14:paraId="09AAED1B" w14:textId="77777777" w:rsidTr="00F77AAE">
        <w:trPr>
          <w:trHeight w:val="453"/>
        </w:trPr>
        <w:tc>
          <w:tcPr>
            <w:tcW w:w="3101" w:type="dxa"/>
          </w:tcPr>
          <w:p w14:paraId="34E603E8" w14:textId="77777777" w:rsidR="00472E4C" w:rsidRPr="000F45F1" w:rsidRDefault="00472E4C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o you agree that </w:t>
            </w:r>
            <w:r w:rsidRPr="000F45F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onversational hypnosis has a role to play the practice of anesthesia?</w:t>
            </w:r>
          </w:p>
          <w:p w14:paraId="7730AC0D" w14:textId="77777777" w:rsidR="00472E4C" w:rsidRPr="000F45F1" w:rsidRDefault="00472E4C" w:rsidP="00F77AAE">
            <w:pPr>
              <w:pStyle w:val="Tramemoyenne1-Accent1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21456796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7EA39884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651EF48A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6F98443F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F7F173A" w14:textId="77777777" w:rsidR="00472E4C" w:rsidRPr="000F45F1" w:rsidRDefault="00472E4C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7C1730" w14:paraId="44BF6375" w14:textId="77777777" w:rsidTr="007C1730">
        <w:trPr>
          <w:trHeight w:val="484"/>
        </w:trPr>
        <w:tc>
          <w:tcPr>
            <w:tcW w:w="3101" w:type="dxa"/>
          </w:tcPr>
          <w:p w14:paraId="7D56E0E6" w14:textId="77777777" w:rsidR="007C1730" w:rsidRDefault="007C1730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27A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agree that hypnosis takes too much time?</w:t>
            </w:r>
          </w:p>
          <w:p w14:paraId="08FECB53" w14:textId="77777777" w:rsidR="007C1730" w:rsidRPr="008C27A6" w:rsidRDefault="007C1730" w:rsidP="00F77AAE">
            <w:pPr>
              <w:pStyle w:val="Tramemoyenne1-Accent11"/>
              <w:ind w:left="64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1CAD4B1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4D4E6437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53676A9F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41722B08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 w:val="restart"/>
            <w:shd w:val="clear" w:color="auto" w:fill="auto"/>
          </w:tcPr>
          <w:p w14:paraId="53E9A081" w14:textId="1064E08C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</w:tr>
      <w:tr w:rsidR="007C1730" w:rsidRPr="00926C9C" w14:paraId="69194BDF" w14:textId="77777777" w:rsidTr="007C1730">
        <w:trPr>
          <w:trHeight w:val="484"/>
        </w:trPr>
        <w:tc>
          <w:tcPr>
            <w:tcW w:w="3101" w:type="dxa"/>
          </w:tcPr>
          <w:p w14:paraId="7D575D3C" w14:textId="77777777" w:rsidR="007C1730" w:rsidRDefault="007C1730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C27A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 you agree that hypnosis needs a special training?</w:t>
            </w:r>
          </w:p>
          <w:p w14:paraId="1BA0CFEB" w14:textId="77777777" w:rsidR="007C1730" w:rsidRPr="008C27A6" w:rsidRDefault="007C1730" w:rsidP="00F77AAE">
            <w:pPr>
              <w:pStyle w:val="Tramemoyenne1-Accent11"/>
              <w:ind w:left="64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03552D70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75BCC49A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65CF3A83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5A049A04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7D9570E7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75137418" w14:textId="77777777" w:rsidTr="007C1730">
        <w:trPr>
          <w:trHeight w:val="484"/>
        </w:trPr>
        <w:tc>
          <w:tcPr>
            <w:tcW w:w="3101" w:type="dxa"/>
          </w:tcPr>
          <w:p w14:paraId="0A8090E4" w14:textId="77777777" w:rsidR="007C1730" w:rsidRDefault="007C1730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7A6">
              <w:rPr>
                <w:rFonts w:ascii="Arial" w:hAnsi="Arial" w:cs="Arial"/>
                <w:sz w:val="20"/>
                <w:szCs w:val="20"/>
                <w:lang w:val="en-US"/>
              </w:rPr>
              <w:t>Do you agree that hypnosis is ineffective?</w:t>
            </w:r>
          </w:p>
          <w:p w14:paraId="01433D5E" w14:textId="77777777" w:rsidR="007C1730" w:rsidRPr="008C27A6" w:rsidRDefault="007C1730" w:rsidP="00F77AAE">
            <w:pPr>
              <w:pStyle w:val="Tramemoyenne1-Accent11"/>
              <w:ind w:left="64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0B95FE04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143EA225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41DF1762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2690D3B2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1D162198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0BE7A589" w14:textId="77777777" w:rsidTr="007C1730">
        <w:trPr>
          <w:trHeight w:val="484"/>
        </w:trPr>
        <w:tc>
          <w:tcPr>
            <w:tcW w:w="3101" w:type="dxa"/>
          </w:tcPr>
          <w:p w14:paraId="0659BF8C" w14:textId="77777777" w:rsidR="007C1730" w:rsidRDefault="007C1730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7A6">
              <w:rPr>
                <w:rFonts w:ascii="Arial" w:hAnsi="Arial" w:cs="Arial"/>
                <w:sz w:val="20"/>
                <w:szCs w:val="20"/>
                <w:lang w:val="en-US"/>
              </w:rPr>
              <w:t>Do you agree that hypnosis would not be accepted by patients?</w:t>
            </w:r>
          </w:p>
          <w:p w14:paraId="3C161708" w14:textId="77777777" w:rsidR="007C1730" w:rsidRPr="008C27A6" w:rsidRDefault="007C1730" w:rsidP="00F77AAE">
            <w:pPr>
              <w:pStyle w:val="Tramemoyenne1-Accent11"/>
              <w:ind w:left="64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67E5816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28061717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0CB091B2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6CD1FFF3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4F550683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2810751E" w14:textId="77777777" w:rsidTr="007C1730">
        <w:trPr>
          <w:trHeight w:val="484"/>
        </w:trPr>
        <w:tc>
          <w:tcPr>
            <w:tcW w:w="3101" w:type="dxa"/>
          </w:tcPr>
          <w:p w14:paraId="50C6395B" w14:textId="77777777" w:rsidR="007C1730" w:rsidRDefault="007C1730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7A6">
              <w:rPr>
                <w:rFonts w:ascii="Arial" w:hAnsi="Arial" w:cs="Arial"/>
                <w:sz w:val="20"/>
                <w:szCs w:val="20"/>
                <w:lang w:val="en-US"/>
              </w:rPr>
              <w:t>Do you agree that the field of application is limited for hypnosis?</w:t>
            </w:r>
          </w:p>
          <w:p w14:paraId="5F9347ED" w14:textId="77777777" w:rsidR="007C1730" w:rsidRPr="008C27A6" w:rsidRDefault="007C1730" w:rsidP="00F77AAE">
            <w:pPr>
              <w:pStyle w:val="Tramemoyenne1-Accent11"/>
              <w:ind w:left="64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03B3035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69B52450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653F00B4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3D0AEBF5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670AE56D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4CCDAB10" w14:textId="77777777" w:rsidTr="007C1730">
        <w:trPr>
          <w:trHeight w:val="484"/>
        </w:trPr>
        <w:tc>
          <w:tcPr>
            <w:tcW w:w="3101" w:type="dxa"/>
          </w:tcPr>
          <w:p w14:paraId="1A69D6AB" w14:textId="77777777" w:rsidR="007C1730" w:rsidRDefault="007C1730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7A6">
              <w:rPr>
                <w:rFonts w:ascii="Arial" w:hAnsi="Arial" w:cs="Arial"/>
                <w:sz w:val="20"/>
                <w:szCs w:val="20"/>
                <w:lang w:val="en-US"/>
              </w:rPr>
              <w:t>Do you agree that hypnosis distorts the ability to obtain cons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695D1EA2" w14:textId="77777777" w:rsidR="007C1730" w:rsidRPr="008C27A6" w:rsidRDefault="007C1730" w:rsidP="00F77AAE">
            <w:pPr>
              <w:pStyle w:val="Tramemoyenne1-Accent11"/>
              <w:ind w:left="64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46D15C1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57E84BFA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05B79EE0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70569DD0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45F1155F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56E5CD2E" w14:textId="77777777" w:rsidTr="007C1730">
        <w:trPr>
          <w:trHeight w:val="484"/>
        </w:trPr>
        <w:tc>
          <w:tcPr>
            <w:tcW w:w="3101" w:type="dxa"/>
            <w:tcBorders>
              <w:bottom w:val="single" w:sz="4" w:space="0" w:color="000000"/>
            </w:tcBorders>
          </w:tcPr>
          <w:p w14:paraId="09285E95" w14:textId="77777777" w:rsidR="007C1730" w:rsidRDefault="007C1730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7A6">
              <w:rPr>
                <w:rFonts w:ascii="Arial" w:hAnsi="Arial" w:cs="Arial"/>
                <w:sz w:val="20"/>
                <w:szCs w:val="20"/>
                <w:lang w:val="en-US"/>
              </w:rPr>
              <w:t>Do you agree that hypnosis is dangerous?</w:t>
            </w:r>
          </w:p>
          <w:p w14:paraId="6CC11E77" w14:textId="77777777" w:rsidR="007C1730" w:rsidRPr="008C27A6" w:rsidRDefault="007C1730" w:rsidP="00F77AAE">
            <w:pPr>
              <w:pStyle w:val="Tramemoyenne1-Accent11"/>
              <w:ind w:left="64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 w14:paraId="47BABF1B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 w14:paraId="62423CA8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 w14:paraId="221DEEAC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 w14:paraId="7159F6B3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235A3667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16DA7295" w14:textId="77777777" w:rsidTr="007C1730">
        <w:trPr>
          <w:trHeight w:val="484"/>
        </w:trPr>
        <w:tc>
          <w:tcPr>
            <w:tcW w:w="3101" w:type="dxa"/>
            <w:tcBorders>
              <w:bottom w:val="single" w:sz="4" w:space="0" w:color="auto"/>
            </w:tcBorders>
          </w:tcPr>
          <w:p w14:paraId="48FD4DA7" w14:textId="77777777" w:rsidR="007C1730" w:rsidRPr="008C27A6" w:rsidRDefault="007C1730" w:rsidP="00472E4C">
            <w:pPr>
              <w:pStyle w:val="Tramemoyenne1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7A6">
              <w:rPr>
                <w:rFonts w:ascii="Arial" w:hAnsi="Arial" w:cs="Arial"/>
                <w:sz w:val="20"/>
                <w:szCs w:val="20"/>
                <w:lang w:val="en-US"/>
              </w:rPr>
              <w:t>Do you agree that there are no valid reasons to use hypnosis in your practice?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898E7BF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CFF4953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48ACE52C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2BE091AB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614107F0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8C27A6" w14:paraId="71C0EEED" w14:textId="77777777" w:rsidTr="007C1730">
        <w:trPr>
          <w:trHeight w:val="484"/>
        </w:trPr>
        <w:tc>
          <w:tcPr>
            <w:tcW w:w="3101" w:type="dxa"/>
            <w:tcBorders>
              <w:top w:val="single" w:sz="4" w:space="0" w:color="auto"/>
            </w:tcBorders>
          </w:tcPr>
          <w:p w14:paraId="556A8349" w14:textId="77777777" w:rsidR="007C1730" w:rsidRPr="008C27A6" w:rsidRDefault="007C1730" w:rsidP="00F77AAE">
            <w:pPr>
              <w:pStyle w:val="Tramemoyenne1-Accent11"/>
              <w:ind w:left="64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723B7A75" w14:textId="77777777" w:rsidR="007C1730" w:rsidRPr="008C27A6" w:rsidRDefault="007C1730" w:rsidP="00F77A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solutely not useful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ED5CCC4" w14:textId="77777777" w:rsidR="007C1730" w:rsidRPr="008C27A6" w:rsidRDefault="007C1730" w:rsidP="00F77A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t useful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1B1D7B8F" w14:textId="77777777" w:rsidR="007C1730" w:rsidRPr="008C27A6" w:rsidRDefault="007C1730" w:rsidP="00F77A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eful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5519D645" w14:textId="77777777" w:rsidR="007C1730" w:rsidRPr="008C27A6" w:rsidRDefault="007C1730" w:rsidP="00F77AA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useful</w:t>
            </w:r>
          </w:p>
        </w:tc>
        <w:tc>
          <w:tcPr>
            <w:tcW w:w="721" w:type="dxa"/>
            <w:vMerge/>
            <w:shd w:val="clear" w:color="auto" w:fill="auto"/>
          </w:tcPr>
          <w:p w14:paraId="5B3DED2E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2100F149" w14:textId="77777777" w:rsidTr="007C1730">
        <w:trPr>
          <w:trHeight w:val="484"/>
        </w:trPr>
        <w:tc>
          <w:tcPr>
            <w:tcW w:w="3101" w:type="dxa"/>
          </w:tcPr>
          <w:p w14:paraId="119AE58C" w14:textId="77777777" w:rsidR="007C1730" w:rsidRPr="008C27A6" w:rsidRDefault="007C1730" w:rsidP="00472E4C">
            <w:pPr>
              <w:pStyle w:val="Paragraphedeliste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8C27A6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Do you think hypnosis is useful for peripartum analgesia?</w:t>
            </w:r>
          </w:p>
        </w:tc>
        <w:tc>
          <w:tcPr>
            <w:tcW w:w="1557" w:type="dxa"/>
          </w:tcPr>
          <w:p w14:paraId="7E64F19D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0196185D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763152DE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5D44F97F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3A246344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46B59E7F" w14:textId="77777777" w:rsidTr="007C1730">
        <w:trPr>
          <w:trHeight w:val="484"/>
        </w:trPr>
        <w:tc>
          <w:tcPr>
            <w:tcW w:w="3101" w:type="dxa"/>
          </w:tcPr>
          <w:p w14:paraId="3C353F3B" w14:textId="77777777" w:rsidR="007C1730" w:rsidRPr="008C27A6" w:rsidRDefault="007C1730" w:rsidP="00472E4C">
            <w:pPr>
              <w:pStyle w:val="Paragraphedeliste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8C27A6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Do you think hypnosis is useful for needle phobia?</w:t>
            </w:r>
          </w:p>
        </w:tc>
        <w:tc>
          <w:tcPr>
            <w:tcW w:w="1557" w:type="dxa"/>
          </w:tcPr>
          <w:p w14:paraId="61C79FBC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4247DF51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5A4EEF1B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2137BFFE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72CD3D4D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12D114A1" w14:textId="77777777" w:rsidTr="007C1730">
        <w:trPr>
          <w:trHeight w:val="484"/>
        </w:trPr>
        <w:tc>
          <w:tcPr>
            <w:tcW w:w="3101" w:type="dxa"/>
          </w:tcPr>
          <w:p w14:paraId="408E3ACA" w14:textId="77777777" w:rsidR="007C1730" w:rsidRPr="008C27A6" w:rsidRDefault="007C1730" w:rsidP="00472E4C">
            <w:pPr>
              <w:pStyle w:val="Paragraphedeliste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8C27A6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Do you think hypnosis is useful for chronic pain?</w:t>
            </w:r>
          </w:p>
        </w:tc>
        <w:tc>
          <w:tcPr>
            <w:tcW w:w="1557" w:type="dxa"/>
          </w:tcPr>
          <w:p w14:paraId="2B722A41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55CBD568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07C6CFCD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711E96DA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3D8E2FEB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3D757767" w14:textId="77777777" w:rsidTr="007C1730">
        <w:trPr>
          <w:trHeight w:val="484"/>
        </w:trPr>
        <w:tc>
          <w:tcPr>
            <w:tcW w:w="3101" w:type="dxa"/>
          </w:tcPr>
          <w:p w14:paraId="7A111830" w14:textId="77777777" w:rsidR="007C1730" w:rsidRPr="008C27A6" w:rsidRDefault="007C1730" w:rsidP="00472E4C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7A6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Do you think hypnosis is useful for analgesia in minor surgeries?</w:t>
            </w:r>
          </w:p>
        </w:tc>
        <w:tc>
          <w:tcPr>
            <w:tcW w:w="1557" w:type="dxa"/>
          </w:tcPr>
          <w:p w14:paraId="7CD9D003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4B0DF68E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71B87BFA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4D791038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38700B7C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1730" w:rsidRPr="00926C9C" w14:paraId="2AC20743" w14:textId="77777777" w:rsidTr="007C1730">
        <w:trPr>
          <w:trHeight w:val="484"/>
        </w:trPr>
        <w:tc>
          <w:tcPr>
            <w:tcW w:w="3101" w:type="dxa"/>
          </w:tcPr>
          <w:p w14:paraId="5E727EB6" w14:textId="77777777" w:rsidR="007C1730" w:rsidRPr="00B715CA" w:rsidRDefault="007C1730" w:rsidP="00472E4C">
            <w:pPr>
              <w:pStyle w:val="Paragraphedeliste"/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fr-CH"/>
              </w:rPr>
            </w:pPr>
            <w:r w:rsidRPr="00B715C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fr-CH"/>
              </w:rPr>
              <w:t xml:space="preserve">Do you think hypnosis can usefully replace general anesthesia for dressing wound closure? </w:t>
            </w:r>
          </w:p>
        </w:tc>
        <w:tc>
          <w:tcPr>
            <w:tcW w:w="1557" w:type="dxa"/>
          </w:tcPr>
          <w:p w14:paraId="6973F337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14:paraId="204682CA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4C1431E2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</w:tcPr>
          <w:p w14:paraId="3DCA9547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vMerge/>
            <w:shd w:val="clear" w:color="auto" w:fill="auto"/>
          </w:tcPr>
          <w:p w14:paraId="1FCD8708" w14:textId="77777777" w:rsidR="007C1730" w:rsidRPr="008C27A6" w:rsidRDefault="007C1730" w:rsidP="00F77AA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2E4C" w:rsidRPr="00E255BD" w14:paraId="2D815553" w14:textId="77777777" w:rsidTr="00F77AAE">
        <w:trPr>
          <w:trHeight w:val="564"/>
        </w:trPr>
        <w:tc>
          <w:tcPr>
            <w:tcW w:w="9214" w:type="dxa"/>
            <w:gridSpan w:val="6"/>
          </w:tcPr>
          <w:p w14:paraId="709D6882" w14:textId="77777777" w:rsidR="00472E4C" w:rsidRPr="00E255BD" w:rsidRDefault="00472E4C" w:rsidP="00472E4C">
            <w:pPr>
              <w:numPr>
                <w:ilvl w:val="0"/>
                <w:numId w:val="1"/>
              </w:num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fr-CH"/>
              </w:rPr>
            </w:pPr>
            <w:r w:rsidRPr="00E255B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fr-CH"/>
              </w:rPr>
              <w:t>Have you ever observed hypnosis in the operating room?</w:t>
            </w:r>
          </w:p>
          <w:p w14:paraId="61BF34E4" w14:textId="77777777" w:rsidR="00472E4C" w:rsidRDefault="00472E4C" w:rsidP="00F77AAE">
            <w:pPr>
              <w:spacing w:after="0"/>
              <w:ind w:left="284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E255BD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□ </w:t>
            </w:r>
            <w:proofErr w:type="gramStart"/>
            <w:r w:rsidRPr="00E255BD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Ye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  </w:t>
            </w:r>
            <w:r w:rsidRPr="00E255BD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□</w:t>
            </w:r>
            <w:proofErr w:type="gramEnd"/>
            <w:r w:rsidRPr="00E255BD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 No</w:t>
            </w:r>
          </w:p>
          <w:p w14:paraId="7F5CFDCB" w14:textId="77777777" w:rsidR="00472E4C" w:rsidRPr="00E255BD" w:rsidRDefault="00472E4C" w:rsidP="00F77AAE">
            <w:pPr>
              <w:spacing w:after="0"/>
              <w:ind w:left="284"/>
              <w:jc w:val="both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 w:eastAsia="fr-CH"/>
              </w:rPr>
            </w:pPr>
          </w:p>
        </w:tc>
      </w:tr>
      <w:tr w:rsidR="00472E4C" w:rsidRPr="008C27A6" w14:paraId="511CA2EE" w14:textId="77777777" w:rsidTr="00F77AAE">
        <w:trPr>
          <w:trHeight w:val="484"/>
        </w:trPr>
        <w:tc>
          <w:tcPr>
            <w:tcW w:w="9214" w:type="dxa"/>
            <w:gridSpan w:val="6"/>
          </w:tcPr>
          <w:p w14:paraId="55B31F4D" w14:textId="77777777" w:rsidR="00472E4C" w:rsidRDefault="00472E4C" w:rsidP="00472E4C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 you ever experience formal hypnosis for yourself?</w:t>
            </w:r>
          </w:p>
          <w:p w14:paraId="53C4B81F" w14:textId="77777777" w:rsidR="00472E4C" w:rsidRDefault="00472E4C" w:rsidP="00F77AAE">
            <w:pPr>
              <w:spacing w:after="0"/>
              <w:ind w:left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Y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No</w:t>
            </w:r>
          </w:p>
          <w:p w14:paraId="3CD84D5C" w14:textId="77777777" w:rsidR="00472E4C" w:rsidRPr="00E255BD" w:rsidRDefault="00472E4C" w:rsidP="00F77AAE">
            <w:pPr>
              <w:spacing w:after="0"/>
              <w:ind w:left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2E4C" w:rsidRPr="008C27A6" w14:paraId="1B59B63D" w14:textId="77777777" w:rsidTr="00F77AAE">
        <w:trPr>
          <w:trHeight w:val="484"/>
        </w:trPr>
        <w:tc>
          <w:tcPr>
            <w:tcW w:w="9214" w:type="dxa"/>
            <w:gridSpan w:val="6"/>
          </w:tcPr>
          <w:p w14:paraId="52A35C80" w14:textId="77777777" w:rsidR="00472E4C" w:rsidRDefault="00472E4C" w:rsidP="00472E4C">
            <w:pPr>
              <w:pStyle w:val="Paragraphedeliste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 you ever attend show hypnosis?</w:t>
            </w:r>
          </w:p>
          <w:p w14:paraId="602084BF" w14:textId="77777777" w:rsidR="00472E4C" w:rsidRDefault="00472E4C" w:rsidP="00F77AAE">
            <w:pPr>
              <w:spacing w:after="0"/>
              <w:ind w:left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Y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No</w:t>
            </w:r>
          </w:p>
          <w:p w14:paraId="5A9182F4" w14:textId="77777777" w:rsidR="00472E4C" w:rsidRPr="00E255BD" w:rsidRDefault="00472E4C" w:rsidP="00F77AAE">
            <w:pPr>
              <w:spacing w:after="0"/>
              <w:ind w:left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72E4C" w:rsidRPr="008C27A6" w14:paraId="30129725" w14:textId="77777777" w:rsidTr="00F77AAE">
        <w:trPr>
          <w:trHeight w:val="484"/>
        </w:trPr>
        <w:tc>
          <w:tcPr>
            <w:tcW w:w="9214" w:type="dxa"/>
            <w:gridSpan w:val="6"/>
          </w:tcPr>
          <w:p w14:paraId="5BB115B4" w14:textId="77777777" w:rsidR="00472E4C" w:rsidRPr="00E255BD" w:rsidRDefault="00472E4C" w:rsidP="00472E4C">
            <w:pPr>
              <w:pStyle w:val="Paragraphedeliste"/>
              <w:numPr>
                <w:ilvl w:val="0"/>
                <w:numId w:val="1"/>
              </w:numPr>
              <w:spacing w:after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0762">
              <w:rPr>
                <w:rFonts w:ascii="Arial" w:hAnsi="Arial" w:cs="Arial"/>
                <w:noProof/>
                <w:color w:val="000000"/>
                <w:sz w:val="20"/>
                <w:szCs w:val="20"/>
                <w:lang w:eastAsia="fr-CH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AB602CB" wp14:editId="7395F4A5">
                      <wp:simplePos x="0" y="0"/>
                      <wp:positionH relativeFrom="column">
                        <wp:posOffset>2946156</wp:posOffset>
                      </wp:positionH>
                      <wp:positionV relativeFrom="paragraph">
                        <wp:posOffset>111369</wp:posOffset>
                      </wp:positionV>
                      <wp:extent cx="3768725" cy="1404620"/>
                      <wp:effectExtent l="0" t="0" r="3175" b="0"/>
                      <wp:wrapSquare wrapText="bothSides"/>
                      <wp:docPr id="21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76872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D7420B" w14:textId="77777777" w:rsidR="00472E4C" w:rsidRPr="00E255BD" w:rsidRDefault="00472E4C" w:rsidP="00472E4C">
                                  <w:pPr>
                                    <w:ind w:left="284"/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255BD">
                                    <w:rPr>
                                      <w:rFonts w:ascii="Arial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- conversational hypnosis training</w:t>
                                  </w:r>
                                </w:p>
                                <w:p w14:paraId="0F0D939D" w14:textId="77777777" w:rsidR="00472E4C" w:rsidRPr="00E255BD" w:rsidRDefault="00472E4C" w:rsidP="00472E4C">
                                  <w:pPr>
                                    <w:spacing w:after="0"/>
                                    <w:ind w:left="284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255BD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□ Yes</w:t>
                                  </w:r>
                                </w:p>
                                <w:p w14:paraId="16E4ABEE" w14:textId="77777777" w:rsidR="00472E4C" w:rsidRDefault="00472E4C" w:rsidP="00472E4C">
                                  <w:pPr>
                                    <w:spacing w:after="0"/>
                                    <w:ind w:left="284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255BD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□ No</w:t>
                                  </w:r>
                                </w:p>
                                <w:p w14:paraId="5DA47E49" w14:textId="77777777" w:rsidR="00472E4C" w:rsidRPr="00E255BD" w:rsidRDefault="00472E4C" w:rsidP="00472E4C">
                                  <w:pPr>
                                    <w:spacing w:after="0"/>
                                    <w:ind w:left="284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255BD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□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aybe</w:t>
                                  </w:r>
                                </w:p>
                                <w:p w14:paraId="0A8D9289" w14:textId="77777777" w:rsidR="00472E4C" w:rsidRDefault="00472E4C" w:rsidP="00472E4C"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</w:t>
                                  </w:r>
                                  <w:r w:rsidRPr="00E255BD"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□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lready train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24934B2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232pt;margin-top:8.75pt;width:296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9gpJwIAACMEAAAOAAAAZHJzL2Uyb0RvYy54bWysU02P2yAQvVfqf0DcGztuvtaKs9pmm6rS&#10;9kPa9tIbBhyjYoYCiZ3++g44m422t6o+IPDMPN68eaxvh06To3ReganodJJTIg0Hocy+ot+/7d6s&#10;KPGBGcE0GFnRk/T0dvP61bq3pSygBS2kIwhifNnbirYh2DLLPG9lx/wErDQYbMB1LODR7TPhWI/o&#10;nc6KPF9kPThhHXDpPf69H4N0k/CbRvLwpWm8DERXFLmFtLq01nHNNmtW7h2zreJnGuwfWHRMGbz0&#10;AnXPAiMHp/6C6hR34KEJEw5dBk2juEw9YDfT/EU3jy2zMvWC4nh7kcn/P1j++fjVESUqWkyXlBjW&#10;4ZB+4KiIkCTIIUhSRJF660vMfbSYHYZ3MOCwU8PePgD/6YmBbcvMXt45B30rmUCS01iZXZWOOD6C&#10;1P0nEHgXOwRIQEPjuqggakIQHYd1ugwIeRCOP98uF6tlMaeEY2w6y2eLIo0wY+VTuXU+fJDQkbip&#10;qEMHJHh2fPAh0mHlU0q8zYNWYqe0Tge3r7fakSNDt+zSlzp4kaYN6St6M0ciscpArE9G6lRAN2vV&#10;VXSVx2/0V5TjvREpJTClxz0y0easT5RkFCcM9YCJUbQaxAmVcjC6Fl8Zblpwvynp0bEV9b8OzElK&#10;9EeDat9MZ7No8XSYzZcoDXHXkfo6wgxHqIoGSsbtNqRnkXSwdziVnUp6PTM5c0UnJhnPryZa/fqc&#10;sp7f9uYPAAAA//8DAFBLAwQUAAYACAAAACEA4pAopt8AAAALAQAADwAAAGRycy9kb3ducmV2Lnht&#10;bEyPwU7DMBBE70j8g7VI3KhDadoqxKkqKi4ckChIcHTjTRxhry3bTcPf45zgtqMZzb6pd5M1bMQQ&#10;B0cC7hcFMKTWqYF6AR/vz3dbYDFJUtI4QgE/GGHXXF/VslLuQm84HlPPcgnFSgrQKfmK89hqtDIu&#10;nEfKXueClSnL0HMV5CWXW8OXRbHmVg6UP2jp8Ulj+308WwGfVg/qEF6/OmXGw0u3L/0UvBC3N9P+&#10;EVjCKf2FYcbP6NBkppM7k4rMCFitV3lLysamBDYHinK+TgKWD9sN8Kbm/zc0vwAAAP//AwBQSwEC&#10;LQAUAAYACAAAACEAtoM4kv4AAADhAQAAEwAAAAAAAAAAAAAAAAAAAAAAW0NvbnRlbnRfVHlwZXNd&#10;LnhtbFBLAQItABQABgAIAAAAIQA4/SH/1gAAAJQBAAALAAAAAAAAAAAAAAAAAC8BAABfcmVscy8u&#10;cmVsc1BLAQItABQABgAIAAAAIQCYK9gpJwIAACMEAAAOAAAAAAAAAAAAAAAAAC4CAABkcnMvZTJv&#10;RG9jLnhtbFBLAQItABQABgAIAAAAIQDikCim3wAAAAsBAAAPAAAAAAAAAAAAAAAAAIEEAABkcnMv&#10;ZG93bnJldi54bWxQSwUGAAAAAAQABADzAAAAjQUAAAAA&#10;" stroked="f">
                      <v:textbox style="mso-fit-shape-to-text:t">
                        <w:txbxContent>
                          <w:p w:rsidR="00472E4C" w:rsidRPr="00E255BD" w:rsidRDefault="00472E4C" w:rsidP="00472E4C">
                            <w:pPr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255B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proofErr w:type="gramStart"/>
                            <w:r w:rsidRPr="00E255B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onversational</w:t>
                            </w:r>
                            <w:proofErr w:type="gramEnd"/>
                            <w:r w:rsidRPr="00E255BD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hypnosis training</w:t>
                            </w:r>
                          </w:p>
                          <w:p w:rsidR="00472E4C" w:rsidRPr="00E255BD" w:rsidRDefault="00472E4C" w:rsidP="00472E4C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255BD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□ Yes</w:t>
                            </w:r>
                          </w:p>
                          <w:p w:rsidR="00472E4C" w:rsidRDefault="00472E4C" w:rsidP="00472E4C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255BD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□ No</w:t>
                            </w:r>
                          </w:p>
                          <w:p w:rsidR="00472E4C" w:rsidRPr="00E255BD" w:rsidRDefault="00472E4C" w:rsidP="00472E4C">
                            <w:pPr>
                              <w:spacing w:after="0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255BD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□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aybe</w:t>
                            </w:r>
                          </w:p>
                          <w:p w:rsidR="00472E4C" w:rsidRDefault="00472E4C" w:rsidP="00472E4C"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  </w:t>
                            </w:r>
                            <w:r w:rsidRPr="00E255BD"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□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lready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trained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E255B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re you interested in:</w:t>
            </w:r>
          </w:p>
          <w:p w14:paraId="339A8889" w14:textId="77777777" w:rsidR="00472E4C" w:rsidRPr="00E255BD" w:rsidRDefault="00472E4C" w:rsidP="00F77AAE">
            <w:pPr>
              <w:ind w:left="284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- formal hypnosis training?</w:t>
            </w:r>
          </w:p>
          <w:p w14:paraId="4A74CA0F" w14:textId="77777777" w:rsidR="00472E4C" w:rsidRPr="00E255BD" w:rsidRDefault="00472E4C" w:rsidP="00F77AAE">
            <w:pPr>
              <w:spacing w:after="0"/>
              <w:ind w:left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Yes</w:t>
            </w:r>
          </w:p>
          <w:p w14:paraId="7D787690" w14:textId="77777777" w:rsidR="00472E4C" w:rsidRDefault="00472E4C" w:rsidP="00F77AAE">
            <w:pPr>
              <w:spacing w:after="0"/>
              <w:ind w:left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□ No</w:t>
            </w:r>
          </w:p>
          <w:p w14:paraId="11697FB5" w14:textId="77777777" w:rsidR="00472E4C" w:rsidRPr="00E255BD" w:rsidRDefault="00472E4C" w:rsidP="00F77AAE">
            <w:pPr>
              <w:spacing w:after="0"/>
              <w:ind w:left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ybe</w:t>
            </w:r>
          </w:p>
          <w:p w14:paraId="1754ECF1" w14:textId="77777777" w:rsidR="00472E4C" w:rsidRPr="00E255BD" w:rsidRDefault="00472E4C" w:rsidP="00F77AAE">
            <w:pPr>
              <w:ind w:left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255B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□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ready trained</w:t>
            </w:r>
          </w:p>
        </w:tc>
      </w:tr>
    </w:tbl>
    <w:p w14:paraId="543D25C1" w14:textId="77777777" w:rsidR="00472E4C" w:rsidRPr="00B715CA" w:rsidRDefault="00472E4C" w:rsidP="00472E4C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48DE499C" w14:textId="77777777" w:rsidR="00472E4C" w:rsidRPr="00B715CA" w:rsidRDefault="00472E4C" w:rsidP="00472E4C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57888235" w14:textId="77777777" w:rsidR="00964666" w:rsidRDefault="00964666" w:rsidP="00472E4C">
      <w:pPr>
        <w:rPr>
          <w:rFonts w:ascii="Arial" w:hAnsi="Arial" w:cs="Arial"/>
          <w:lang w:val="en-GB"/>
        </w:rPr>
      </w:pPr>
    </w:p>
    <w:p w14:paraId="06F9A621" w14:textId="77777777" w:rsidR="00964666" w:rsidRDefault="00964666" w:rsidP="00472E4C">
      <w:pPr>
        <w:rPr>
          <w:rFonts w:ascii="Arial" w:hAnsi="Arial" w:cs="Arial"/>
          <w:lang w:val="en-GB"/>
        </w:rPr>
      </w:pPr>
    </w:p>
    <w:p w14:paraId="320A143E" w14:textId="77777777" w:rsidR="00964666" w:rsidRDefault="00964666" w:rsidP="00472E4C">
      <w:pPr>
        <w:rPr>
          <w:rFonts w:ascii="Arial" w:hAnsi="Arial" w:cs="Arial"/>
          <w:lang w:val="en-GB"/>
        </w:rPr>
      </w:pPr>
    </w:p>
    <w:p w14:paraId="5DDE9AFD" w14:textId="77777777" w:rsidR="00964666" w:rsidRDefault="00964666" w:rsidP="00472E4C">
      <w:pPr>
        <w:rPr>
          <w:rFonts w:ascii="Arial" w:hAnsi="Arial" w:cs="Arial"/>
          <w:lang w:val="en-GB"/>
        </w:rPr>
      </w:pPr>
    </w:p>
    <w:p w14:paraId="77C5EFC1" w14:textId="77777777" w:rsidR="00964666" w:rsidRDefault="00964666" w:rsidP="00472E4C">
      <w:pPr>
        <w:rPr>
          <w:rFonts w:ascii="Arial" w:hAnsi="Arial" w:cs="Arial"/>
          <w:lang w:val="en-GB"/>
        </w:rPr>
      </w:pPr>
    </w:p>
    <w:p w14:paraId="2E03C5F0" w14:textId="77777777" w:rsidR="00964666" w:rsidRDefault="00964666" w:rsidP="00472E4C">
      <w:pPr>
        <w:rPr>
          <w:rFonts w:ascii="Arial" w:hAnsi="Arial" w:cs="Arial"/>
          <w:lang w:val="en-GB"/>
        </w:rPr>
      </w:pPr>
    </w:p>
    <w:p w14:paraId="1C3F9A5C" w14:textId="77777777" w:rsidR="00964666" w:rsidRDefault="00964666" w:rsidP="00472E4C">
      <w:pPr>
        <w:rPr>
          <w:rFonts w:ascii="Arial" w:hAnsi="Arial" w:cs="Arial"/>
          <w:lang w:val="en-GB"/>
        </w:rPr>
      </w:pPr>
    </w:p>
    <w:p w14:paraId="6CD7E834" w14:textId="77777777" w:rsidR="00964666" w:rsidRDefault="00964666" w:rsidP="00472E4C">
      <w:pPr>
        <w:rPr>
          <w:rFonts w:ascii="Arial" w:hAnsi="Arial" w:cs="Arial"/>
          <w:lang w:val="en-GB"/>
        </w:rPr>
      </w:pPr>
    </w:p>
    <w:p w14:paraId="12BAC01D" w14:textId="462134E4" w:rsidR="00472E4C" w:rsidRDefault="00964666" w:rsidP="00472E4C">
      <w:pPr>
        <w:rPr>
          <w:lang w:val="en-US"/>
        </w:rPr>
      </w:pPr>
      <w:r w:rsidRPr="008B2EF8">
        <w:rPr>
          <w:rFonts w:ascii="Arial" w:hAnsi="Arial" w:cs="Arial"/>
          <w:lang w:val="en-GB"/>
        </w:rPr>
        <w:lastRenderedPageBreak/>
        <w:t>Supplementary table</w:t>
      </w:r>
      <w:r>
        <w:rPr>
          <w:rFonts w:ascii="Arial" w:hAnsi="Arial" w:cs="Arial"/>
          <w:lang w:val="en-GB"/>
        </w:rPr>
        <w:t xml:space="preserve"> S2: Detailed study population</w:t>
      </w:r>
    </w:p>
    <w:tbl>
      <w:tblPr>
        <w:tblStyle w:val="Grilledutableau"/>
        <w:tblW w:w="1033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5"/>
        <w:gridCol w:w="641"/>
        <w:gridCol w:w="643"/>
        <w:gridCol w:w="642"/>
        <w:gridCol w:w="643"/>
        <w:gridCol w:w="642"/>
        <w:gridCol w:w="643"/>
        <w:gridCol w:w="642"/>
        <w:gridCol w:w="643"/>
        <w:gridCol w:w="642"/>
        <w:gridCol w:w="647"/>
      </w:tblGrid>
      <w:tr w:rsidR="00472E4C" w:rsidRPr="00D76C71" w14:paraId="151BFE98" w14:textId="77777777" w:rsidTr="00F77AAE">
        <w:trPr>
          <w:trHeight w:val="80"/>
        </w:trPr>
        <w:tc>
          <w:tcPr>
            <w:tcW w:w="3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68D53B" w14:textId="6D03A70E" w:rsidR="00472E4C" w:rsidRPr="00D76C71" w:rsidRDefault="00472E4C" w:rsidP="00F77AA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Detailed s</w:t>
            </w: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mple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8F0D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30CCD2C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(n=353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BF189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CHUV</w:t>
            </w:r>
          </w:p>
          <w:p w14:paraId="0A1F8C8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(n=102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5F2D4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FR</w:t>
            </w:r>
          </w:p>
          <w:p w14:paraId="1958B78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(n=41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85EC3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UG</w:t>
            </w:r>
          </w:p>
          <w:p w14:paraId="5BC3037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(n=169)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67F8C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Sion</w:t>
            </w:r>
          </w:p>
          <w:p w14:paraId="26BF549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(n=41)</w:t>
            </w:r>
          </w:p>
        </w:tc>
      </w:tr>
      <w:tr w:rsidR="00472E4C" w:rsidRPr="00D76C71" w14:paraId="534ADC84" w14:textId="77777777" w:rsidTr="007C1730">
        <w:trPr>
          <w:trHeight w:val="80"/>
        </w:trPr>
        <w:tc>
          <w:tcPr>
            <w:tcW w:w="3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02BE5F" w14:textId="77777777" w:rsidR="00472E4C" w:rsidRPr="00D76C71" w:rsidRDefault="00472E4C" w:rsidP="00F77AA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Profession (n, %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</w:tcBorders>
          </w:tcPr>
          <w:p w14:paraId="7A4E225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288701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74138B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2A735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397B1C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D8C5C6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CC213A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7953B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58CC5E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492155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472E4C" w:rsidRPr="00D76C71" w14:paraId="1331B62F" w14:textId="77777777" w:rsidTr="007C1730">
        <w:trPr>
          <w:trHeight w:val="121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79FA8938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1B6F1E4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7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0EA850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FFD5C1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5C1D6D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6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85AACD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49A5DF0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9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B6982B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9C9177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7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5295769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4AF424B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7%</w:t>
            </w:r>
          </w:p>
        </w:tc>
      </w:tr>
      <w:tr w:rsidR="00472E4C" w:rsidRPr="00D76C71" w14:paraId="788FD9D3" w14:textId="77777777" w:rsidTr="007C1730">
        <w:trPr>
          <w:trHeight w:val="80"/>
        </w:trPr>
        <w:tc>
          <w:tcPr>
            <w:tcW w:w="3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F1AAA" w14:textId="77777777" w:rsidR="00472E4C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7526EEE8" w14:textId="6B57C861" w:rsidR="00964666" w:rsidRPr="00D76C71" w:rsidRDefault="00964666" w:rsidP="00964666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</w:tcPr>
          <w:p w14:paraId="71A81F3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227D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8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8053F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27FF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9471B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B2F6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1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B7606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A60B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3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5CBB0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FA2A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3%</w:t>
            </w:r>
          </w:p>
        </w:tc>
      </w:tr>
      <w:tr w:rsidR="00472E4C" w:rsidRPr="00D76C71" w14:paraId="66A6B15D" w14:textId="77777777" w:rsidTr="007C1730">
        <w:trPr>
          <w:trHeight w:val="85"/>
        </w:trPr>
        <w:tc>
          <w:tcPr>
            <w:tcW w:w="3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A468D7" w14:textId="77777777" w:rsidR="00472E4C" w:rsidRPr="00D76C71" w:rsidRDefault="00472E4C" w:rsidP="00F77AA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Years of practice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</w:tcBorders>
          </w:tcPr>
          <w:p w14:paraId="5B56DD3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E7264E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95891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4B8564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ED19F8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AE0F1E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2ADF7A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70374E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A784B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9B94C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472E4C" w:rsidRPr="00D76C71" w14:paraId="3C56156B" w14:textId="77777777" w:rsidTr="007C1730">
        <w:trPr>
          <w:trHeight w:val="80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23EF234A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-3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282993F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E1D580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0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26C69EF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CCE54A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8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293925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26117F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1E1908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572C9E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6FB7D57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A8430E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%</w:t>
            </w:r>
          </w:p>
        </w:tc>
      </w:tr>
      <w:tr w:rsidR="00472E4C" w:rsidRPr="00D76C71" w14:paraId="1CA96815" w14:textId="77777777" w:rsidTr="007C1730">
        <w:trPr>
          <w:trHeight w:val="80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4D80868F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-8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56B6E9E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42370C9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0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54EBE5D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8DE084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4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8F17AF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3064AE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373D07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D12261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C4B788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465A98E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2%</w:t>
            </w:r>
          </w:p>
        </w:tc>
      </w:tr>
      <w:tr w:rsidR="00472E4C" w:rsidRPr="00D76C71" w14:paraId="235B1B81" w14:textId="77777777" w:rsidTr="007C1730">
        <w:trPr>
          <w:trHeight w:val="95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2A0AB902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-14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7868513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500ED3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F9869D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3520117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1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2A4A4E2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FA5252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D8F341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9CE37F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746B27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E3932B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%</w:t>
            </w:r>
          </w:p>
        </w:tc>
      </w:tr>
      <w:tr w:rsidR="00472E4C" w:rsidRPr="00D76C71" w14:paraId="3C27EEB0" w14:textId="77777777" w:rsidTr="007C1730">
        <w:trPr>
          <w:trHeight w:val="154"/>
        </w:trPr>
        <w:tc>
          <w:tcPr>
            <w:tcW w:w="3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ADDEE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&gt;15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</w:tcPr>
          <w:p w14:paraId="6260EAE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66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041B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7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85B9E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8F9F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7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DAD4B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F7C1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3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E7A79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518A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5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5FC5E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8768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9%</w:t>
            </w:r>
          </w:p>
        </w:tc>
      </w:tr>
      <w:tr w:rsidR="00472E4C" w:rsidRPr="00D76C71" w14:paraId="2C799065" w14:textId="77777777" w:rsidTr="007C1730">
        <w:trPr>
          <w:trHeight w:val="233"/>
        </w:trPr>
        <w:tc>
          <w:tcPr>
            <w:tcW w:w="3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FCA104" w14:textId="77777777" w:rsidR="00472E4C" w:rsidRPr="00D76C71" w:rsidRDefault="00472E4C" w:rsidP="00F77AA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Training in hypnosis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</w:tcBorders>
          </w:tcPr>
          <w:p w14:paraId="10B9F07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49FEA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BB6A8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5F3257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F157A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BD044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258EFE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F7626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86F75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CB89F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472E4C" w:rsidRPr="00D76C71" w14:paraId="600A3CA5" w14:textId="77777777" w:rsidTr="007C1730">
        <w:trPr>
          <w:trHeight w:val="80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4EA5323B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3284DC7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E0ADC0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1A8031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58B373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9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58D1F2C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95A8B5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5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19F548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87B92E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8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7C0183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F6DBD7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0%</w:t>
            </w:r>
          </w:p>
        </w:tc>
      </w:tr>
      <w:tr w:rsidR="00472E4C" w:rsidRPr="00D76C71" w14:paraId="0627AD56" w14:textId="77777777" w:rsidTr="007C1730">
        <w:trPr>
          <w:trHeight w:val="80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03C56BA0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Formal hypnosis only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47BE78E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130C3A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6CDDA8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245E56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5E7F8C3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E322ED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463B84F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468943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6B0A69A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9831E2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%</w:t>
            </w:r>
          </w:p>
        </w:tc>
      </w:tr>
      <w:tr w:rsidR="00472E4C" w:rsidRPr="00D76C71" w14:paraId="338ED7A9" w14:textId="77777777" w:rsidTr="007C1730">
        <w:trPr>
          <w:trHeight w:val="147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3B316B73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Conversational hypnosis only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71F3DEE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33BA889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6164EA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0D397E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0769CA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165A87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3FD7EC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EF4920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792B6D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27D14A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%</w:t>
            </w:r>
          </w:p>
        </w:tc>
      </w:tr>
      <w:tr w:rsidR="00472E4C" w:rsidRPr="00D76C71" w14:paraId="2F288143" w14:textId="77777777" w:rsidTr="007C1730">
        <w:trPr>
          <w:trHeight w:val="80"/>
        </w:trPr>
        <w:tc>
          <w:tcPr>
            <w:tcW w:w="3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44BAF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Both conversational and formal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</w:tcPr>
          <w:p w14:paraId="7C08318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096F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18BEE2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CFE8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FD542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1AD6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B6968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A46E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40230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BB19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%</w:t>
            </w:r>
          </w:p>
        </w:tc>
      </w:tr>
      <w:tr w:rsidR="00472E4C" w:rsidRPr="00D76C71" w14:paraId="61ED0438" w14:textId="77777777" w:rsidTr="007C1730">
        <w:trPr>
          <w:trHeight w:val="112"/>
        </w:trPr>
        <w:tc>
          <w:tcPr>
            <w:tcW w:w="3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F3C2E7" w14:textId="77777777" w:rsidR="00472E4C" w:rsidRPr="00D76C71" w:rsidRDefault="00472E4C" w:rsidP="00F77AA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Interest in hypnosis training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</w:tcBorders>
          </w:tcPr>
          <w:p w14:paraId="0588F06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17BB37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A1262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41E0D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5A775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99FF32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841119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4D8F1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17699F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DFDF00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472E4C" w:rsidRPr="00D76C71" w14:paraId="6F2CB597" w14:textId="77777777" w:rsidTr="007C1730">
        <w:trPr>
          <w:trHeight w:val="173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5CC7B87A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74FCFBE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57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857E59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4F0FBFA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A373AF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6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23DCCC8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89FFC0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9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5C93E12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2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303225E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EE515B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57EDE8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6%</w:t>
            </w:r>
          </w:p>
        </w:tc>
      </w:tr>
      <w:tr w:rsidR="00472E4C" w:rsidRPr="00D76C71" w14:paraId="6C747888" w14:textId="77777777" w:rsidTr="007C1730">
        <w:trPr>
          <w:trHeight w:val="173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213F510D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Formal hypnosis only 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1515287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7BEB87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AB7BFD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6486D2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3916D2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D1468A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2FF843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F81137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35D5A1D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FAF8B0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%</w:t>
            </w:r>
          </w:p>
        </w:tc>
      </w:tr>
      <w:tr w:rsidR="00472E4C" w:rsidRPr="00D76C71" w14:paraId="7D1BC822" w14:textId="77777777" w:rsidTr="007C1730">
        <w:trPr>
          <w:trHeight w:val="235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4B40EB12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Conversational hypnosis only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1487008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1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A2B557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B799E3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3B6F5A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2CFBBDF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0B2CD6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67F804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468E7A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78CC79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ED0D8D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7%</w:t>
            </w:r>
          </w:p>
        </w:tc>
      </w:tr>
      <w:tr w:rsidR="00472E4C" w:rsidRPr="00D76C71" w14:paraId="58033196" w14:textId="77777777" w:rsidTr="007C1730">
        <w:trPr>
          <w:trHeight w:val="235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2DD9AF3F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Both conversational and formal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1324D72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26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75E05A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6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3D0A8F8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9314E6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0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5399211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3496D26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7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913C1D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5FF526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6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4F0A283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3B4BEA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4%</w:t>
            </w:r>
          </w:p>
        </w:tc>
      </w:tr>
      <w:tr w:rsidR="00472E4C" w:rsidRPr="00D76C71" w14:paraId="667EC6A2" w14:textId="77777777" w:rsidTr="007C1730">
        <w:trPr>
          <w:trHeight w:val="268"/>
        </w:trPr>
        <w:tc>
          <w:tcPr>
            <w:tcW w:w="3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921951" w14:textId="77777777" w:rsidR="00472E4C" w:rsidRPr="00D76C71" w:rsidRDefault="00472E4C" w:rsidP="00F77AAE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Exposure to hypnosis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</w:tcBorders>
          </w:tcPr>
          <w:p w14:paraId="38E1F96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29374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3BC49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7F0B39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82745B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AA090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28DD9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CA668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CB9C4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38721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472E4C" w:rsidRPr="00D76C71" w14:paraId="0A8C92B1" w14:textId="77777777" w:rsidTr="007C1730">
        <w:trPr>
          <w:trHeight w:val="268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2897179C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ny kind of exposure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47717E9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67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811FBD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6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4F7153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5F4A11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69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4D5A4B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431D99E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0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61A662C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4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47282BA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6B20A5A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5E80B42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80%</w:t>
            </w:r>
          </w:p>
        </w:tc>
      </w:tr>
      <w:tr w:rsidR="00472E4C" w:rsidRPr="00D76C71" w14:paraId="40863583" w14:textId="77777777" w:rsidTr="007C1730">
        <w:trPr>
          <w:trHeight w:val="268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4DE44533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In the operating room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493F988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5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7CA8B0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1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2044FA5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144B12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134DCF7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B1C999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1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33DFB4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7BDD5AB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8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5EEC1E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390AE9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1%</w:t>
            </w:r>
          </w:p>
        </w:tc>
      </w:tr>
      <w:tr w:rsidR="00472E4C" w:rsidRPr="00D76C71" w14:paraId="0750F239" w14:textId="77777777" w:rsidTr="007C1730">
        <w:trPr>
          <w:trHeight w:val="268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77BFC2F2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For yourself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12A6AE6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F7CB1C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26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0DBDFB4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4C5D017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270F3BE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E79F3C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778A9BA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B81EE2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1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629AD0B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847032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0%</w:t>
            </w:r>
          </w:p>
        </w:tc>
      </w:tr>
      <w:tr w:rsidR="00472E4C" w:rsidRPr="00D76C71" w14:paraId="5BE771FD" w14:textId="77777777" w:rsidTr="007C1730">
        <w:trPr>
          <w:trHeight w:val="268"/>
        </w:trPr>
        <w:tc>
          <w:tcPr>
            <w:tcW w:w="3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91C45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For entertainment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</w:tcPr>
          <w:p w14:paraId="266E595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5082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9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F6EC4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3427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A9FE4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C362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2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06E3C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CAF5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1C088D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E2B7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2%</w:t>
            </w:r>
          </w:p>
        </w:tc>
      </w:tr>
      <w:tr w:rsidR="00472E4C" w:rsidRPr="00926C9C" w14:paraId="34C11153" w14:textId="77777777" w:rsidTr="007C1730">
        <w:trPr>
          <w:trHeight w:val="300"/>
        </w:trPr>
        <w:tc>
          <w:tcPr>
            <w:tcW w:w="3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0CE25B" w14:textId="77777777" w:rsidR="00472E4C" w:rsidRPr="00D76C71" w:rsidRDefault="00472E4C" w:rsidP="00F77AA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Total staff number (Response rate)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</w:tcBorders>
          </w:tcPr>
          <w:p w14:paraId="5E54A907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0E567E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BD0EF0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96DAF3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E881A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C23930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189A4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E3D708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0BD390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429E5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472E4C" w:rsidRPr="00D76C71" w14:paraId="789CEF8B" w14:textId="77777777" w:rsidTr="007C1730">
        <w:trPr>
          <w:trHeight w:val="80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6DC26CF3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56DA914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754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A0412F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7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2958036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3086EA9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4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42E3A0B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3198725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6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4067CE8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2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696BA141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611636F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2C489C32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8%</w:t>
            </w:r>
          </w:p>
        </w:tc>
      </w:tr>
      <w:tr w:rsidR="00472E4C" w:rsidRPr="00D76C71" w14:paraId="79516896" w14:textId="77777777" w:rsidTr="007C1730">
        <w:trPr>
          <w:trHeight w:val="80"/>
        </w:trPr>
        <w:tc>
          <w:tcPr>
            <w:tcW w:w="3905" w:type="dxa"/>
            <w:tcBorders>
              <w:left w:val="single" w:sz="4" w:space="0" w:color="auto"/>
              <w:right w:val="single" w:sz="4" w:space="0" w:color="auto"/>
            </w:tcBorders>
          </w:tcPr>
          <w:p w14:paraId="379EAF58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641" w:type="dxa"/>
            <w:tcBorders>
              <w:left w:val="single" w:sz="4" w:space="0" w:color="auto"/>
            </w:tcBorders>
          </w:tcPr>
          <w:p w14:paraId="5DB98295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347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30D37023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2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3A81B8A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D965CA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3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2C6E298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193CAB64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9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4787D266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409F804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5%</w:t>
            </w:r>
          </w:p>
        </w:tc>
        <w:tc>
          <w:tcPr>
            <w:tcW w:w="642" w:type="dxa"/>
            <w:tcBorders>
              <w:left w:val="single" w:sz="4" w:space="0" w:color="auto"/>
            </w:tcBorders>
            <w:shd w:val="clear" w:color="auto" w:fill="auto"/>
          </w:tcPr>
          <w:p w14:paraId="4209DD5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14:paraId="0F7E3F5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0%</w:t>
            </w:r>
          </w:p>
        </w:tc>
      </w:tr>
      <w:tr w:rsidR="00472E4C" w:rsidRPr="00D76C71" w14:paraId="45C6CEEE" w14:textId="77777777" w:rsidTr="007C1730">
        <w:trPr>
          <w:trHeight w:val="107"/>
        </w:trPr>
        <w:tc>
          <w:tcPr>
            <w:tcW w:w="3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3D3A" w14:textId="77777777" w:rsidR="00472E4C" w:rsidRPr="00D76C71" w:rsidRDefault="00472E4C" w:rsidP="00F77AAE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</w:tcBorders>
          </w:tcPr>
          <w:p w14:paraId="2D07A1E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407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BE25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51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878E0E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1967C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6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D7065D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BE62A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4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59C4EF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4B8F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7%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99127B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6D359" w14:textId="77777777" w:rsidR="00472E4C" w:rsidRPr="00D76C71" w:rsidRDefault="00472E4C" w:rsidP="00F77AA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2%</w:t>
            </w:r>
          </w:p>
        </w:tc>
      </w:tr>
      <w:tr w:rsidR="00472E4C" w:rsidRPr="00926C9C" w14:paraId="6F617A72" w14:textId="77777777" w:rsidTr="00F77AAE">
        <w:trPr>
          <w:trHeight w:val="383"/>
        </w:trPr>
        <w:tc>
          <w:tcPr>
            <w:tcW w:w="1033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D52E1" w14:textId="77777777" w:rsidR="00472E4C" w:rsidRPr="00D76C71" w:rsidRDefault="00472E4C" w:rsidP="00F77AAE">
            <w:pPr>
              <w:pStyle w:val="Sansinterligne"/>
            </w:pPr>
            <w:r w:rsidRPr="00D76C71">
              <w:rPr>
                <w:rFonts w:ascii="Arial" w:eastAsia="Calibri" w:hAnsi="Arial" w:cs="Arial"/>
                <w:sz w:val="20"/>
              </w:rPr>
              <w:t>CHUV: Lausanne University Hospital; HFR: Regional hospital of Fribourg; HUG: Geneva University Hospital; Sion: Valais hospital</w:t>
            </w:r>
          </w:p>
        </w:tc>
      </w:tr>
    </w:tbl>
    <w:p w14:paraId="09A3593C" w14:textId="77777777" w:rsidR="00472E4C" w:rsidRDefault="00472E4C" w:rsidP="00472E4C">
      <w:pPr>
        <w:rPr>
          <w:lang w:val="en-US"/>
        </w:rPr>
      </w:pPr>
      <w:r>
        <w:rPr>
          <w:lang w:val="en-US"/>
        </w:rPr>
        <w:br w:type="page"/>
      </w:r>
    </w:p>
    <w:p w14:paraId="58E05D83" w14:textId="6600EF24" w:rsidR="00EF50E0" w:rsidRPr="00275EE1" w:rsidRDefault="00EF50E0" w:rsidP="00EF50E0">
      <w:pPr>
        <w:spacing w:line="48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lastRenderedPageBreak/>
        <w:t xml:space="preserve">Supplementary </w:t>
      </w:r>
      <w:r w:rsidRPr="00275EE1">
        <w:rPr>
          <w:rFonts w:ascii="Arial" w:hAnsi="Arial" w:cs="Arial"/>
          <w:i/>
          <w:lang w:val="en-US"/>
        </w:rPr>
        <w:t xml:space="preserve">Table </w:t>
      </w:r>
      <w:r>
        <w:rPr>
          <w:rFonts w:ascii="Arial" w:hAnsi="Arial" w:cs="Arial"/>
          <w:i/>
          <w:lang w:val="en-US"/>
        </w:rPr>
        <w:t>S3</w:t>
      </w:r>
      <w:r w:rsidRPr="00275EE1">
        <w:rPr>
          <w:rFonts w:ascii="Arial" w:hAnsi="Arial" w:cs="Arial"/>
          <w:i/>
          <w:lang w:val="en-US"/>
        </w:rPr>
        <w:t xml:space="preserve">. Comparison regarding beliefs about hypnosis in the operating room between our pooled sample of 4 Swiss hospitals and a prior American study (Stone et al.) </w:t>
      </w:r>
      <w:r w:rsidRPr="00275EE1">
        <w:rPr>
          <w:rFonts w:ascii="Arial" w:hAnsi="Arial" w:cs="Arial"/>
          <w:i/>
          <w:lang w:val="en-US"/>
        </w:rPr>
        <w:fldChar w:fldCharType="begin"/>
      </w:r>
      <w:r w:rsidRPr="00275EE1">
        <w:rPr>
          <w:rFonts w:ascii="Arial" w:hAnsi="Arial" w:cs="Arial"/>
          <w:i/>
          <w:lang w:val="en-US"/>
        </w:rPr>
        <w:instrText xml:space="preserve"> ADDIN EN.CITE &lt;EndNote&gt;&lt;Cite&gt;&lt;Author&gt;Stone&lt;/Author&gt;&lt;Year&gt;2016&lt;/Year&gt;&lt;RecNum&gt;889&lt;/RecNum&gt;&lt;DisplayText&gt;[18]&lt;/DisplayText&gt;&lt;record&gt;&lt;rec-number&gt;889&lt;/rec-number&gt;&lt;foreign-keys&gt;&lt;key app="EN" db-id="sxwwzvxfv5t9f8evst25dwdx2eextdw9afwf" timestamp="1657741242"&gt;889&lt;/key&gt;&lt;/foreign-keys&gt;&lt;ref-type name="Journal Article"&gt;17&lt;/ref-type&gt;&lt;contributors&gt;&lt;authors&gt;&lt;author&gt;Stone, A. B.&lt;/author&gt;&lt;author&gt;Sheinberg, R.&lt;/author&gt;&lt;author&gt;Bertram, A.&lt;/author&gt;&lt;author&gt;Seymour, A. R.&lt;/author&gt;&lt;/authors&gt;&lt;/contributors&gt;&lt;auth-address&gt;a Johns Hopkins University , Baltimore , Maryland , USA.&lt;/auth-address&gt;&lt;titles&gt;&lt;title&gt;Are Anesthesia Providers Ready for Hypnosis? Anesthesia Providers&amp;apos; Attitudes Toward Hypnotherapy&lt;/title&gt;&lt;secondary-title&gt;Am J Clin Hypn&lt;/secondary-title&gt;&lt;/titles&gt;&lt;periodical&gt;&lt;full-title&gt;Am J Clin Hypn&lt;/full-title&gt;&lt;abbr-1&gt;The American journal of clinical hypnosis&lt;/abbr-1&gt;&lt;/periodical&gt;&lt;pages&gt;411-8&lt;/pages&gt;&lt;volume&gt;58&lt;/volume&gt;&lt;number&gt;4&lt;/number&gt;&lt;edition&gt;2016/03/24&lt;/edition&gt;&lt;keywords&gt;&lt;keyword&gt;Adult&lt;/keyword&gt;&lt;keyword&gt;Aged&lt;/keyword&gt;&lt;keyword&gt;Anesthesia/*methods&lt;/keyword&gt;&lt;keyword&gt;Anesthesiology/*methods&lt;/keyword&gt;&lt;keyword&gt;*Attitude of Health Personnel&lt;/keyword&gt;&lt;keyword&gt;Female&lt;/keyword&gt;&lt;keyword&gt;Humans&lt;/keyword&gt;&lt;keyword&gt;Hypnosis/*methods&lt;/keyword&gt;&lt;keyword&gt;Male&lt;/keyword&gt;&lt;keyword&gt;Middle Aged&lt;/keyword&gt;&lt;keyword&gt;anesthesiologists&amp;apos; attitudes&lt;/keyword&gt;&lt;keyword&gt;hypnosis&lt;/keyword&gt;&lt;keyword&gt;perioperative communication&lt;/keyword&gt;&lt;keyword&gt;survey&lt;/keyword&gt;&lt;/keywords&gt;&lt;dates&gt;&lt;year&gt;2016&lt;/year&gt;&lt;pub-dates&gt;&lt;date&gt;Apr&lt;/date&gt;&lt;/pub-dates&gt;&lt;/dates&gt;&lt;isbn&gt;0002-9157 (Print)&amp;#xD;0002-9157 (Linking)&lt;/isbn&gt;&lt;accession-num&gt;27003489&lt;/accession-num&gt;&lt;urls&gt;&lt;related-urls&gt;&lt;url&gt;https://www.ncbi.nlm.nih.gov/pubmed/27003489&lt;/url&gt;&lt;/related-urls&gt;&lt;/urls&gt;&lt;electronic-resource-num&gt;10.1080/00029157.2015.1136589&lt;/electronic-resource-num&gt;&lt;/record&gt;&lt;/Cite&gt;&lt;/EndNote&gt;</w:instrText>
      </w:r>
      <w:r w:rsidRPr="00275EE1">
        <w:rPr>
          <w:rFonts w:ascii="Arial" w:hAnsi="Arial" w:cs="Arial"/>
          <w:i/>
          <w:lang w:val="en-US"/>
        </w:rPr>
        <w:fldChar w:fldCharType="separate"/>
      </w:r>
      <w:r w:rsidRPr="00275EE1">
        <w:rPr>
          <w:rFonts w:ascii="Arial" w:hAnsi="Arial" w:cs="Arial"/>
          <w:i/>
          <w:noProof/>
          <w:lang w:val="en-US"/>
        </w:rPr>
        <w:t>[18]</w:t>
      </w:r>
      <w:r w:rsidRPr="00275EE1">
        <w:rPr>
          <w:rFonts w:ascii="Arial" w:hAnsi="Arial" w:cs="Arial"/>
          <w:i/>
          <w:lang w:val="en-US"/>
        </w:rPr>
        <w:fldChar w:fldCharType="end"/>
      </w:r>
      <w:r w:rsidRPr="00275EE1">
        <w:rPr>
          <w:rFonts w:ascii="Arial" w:hAnsi="Arial" w:cs="Arial"/>
          <w:i/>
          <w:lang w:val="en-US"/>
        </w:rPr>
        <w:t>.</w:t>
      </w:r>
    </w:p>
    <w:tbl>
      <w:tblPr>
        <w:tblStyle w:val="Grilledutableau"/>
        <w:tblW w:w="1056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093"/>
        <w:gridCol w:w="939"/>
        <w:gridCol w:w="791"/>
        <w:gridCol w:w="6"/>
        <w:gridCol w:w="849"/>
        <w:gridCol w:w="739"/>
        <w:gridCol w:w="6"/>
        <w:gridCol w:w="814"/>
        <w:gridCol w:w="774"/>
        <w:gridCol w:w="6"/>
      </w:tblGrid>
      <w:tr w:rsidR="00EF50E0" w:rsidRPr="00926C9C" w14:paraId="55F5D9F9" w14:textId="77777777" w:rsidTr="00926C9C">
        <w:trPr>
          <w:gridAfter w:val="1"/>
          <w:wAfter w:w="6" w:type="dxa"/>
          <w:trHeight w:val="77"/>
        </w:trPr>
        <w:tc>
          <w:tcPr>
            <w:tcW w:w="56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566A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FE299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Pooled sample of current study</w:t>
            </w:r>
          </w:p>
          <w:p w14:paraId="6894C2F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(N=353)</w:t>
            </w:r>
          </w:p>
        </w:tc>
        <w:tc>
          <w:tcPr>
            <w:tcW w:w="15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09B26A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Stone et al.</w:t>
            </w:r>
          </w:p>
          <w:p w14:paraId="450E5710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(N=127)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ED063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D3C0E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X</w:t>
            </w: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F50E0" w:rsidRPr="00D76C71" w14:paraId="28E871CE" w14:textId="77777777" w:rsidTr="00926C9C">
        <w:trPr>
          <w:trHeight w:val="77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B80D15" w14:textId="77777777" w:rsidR="00EF50E0" w:rsidRPr="00D76C71" w:rsidRDefault="00EF50E0" w:rsidP="004A756B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Formal hypnosis has a role to play in the practice of anesthesia?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DAC07C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bsolutely no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17376E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B63D6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5E1BA3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57352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9ED33E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1A9C3C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6D646BAA" w14:textId="77777777" w:rsidTr="00926C9C">
        <w:trPr>
          <w:trHeight w:val="115"/>
        </w:trPr>
        <w:tc>
          <w:tcPr>
            <w:tcW w:w="35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62C021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right w:val="single" w:sz="4" w:space="0" w:color="auto"/>
            </w:tcBorders>
          </w:tcPr>
          <w:p w14:paraId="7F719916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440ADEC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2110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24EA8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45152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</w:tcPr>
          <w:p w14:paraId="2C486AA8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13084D2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0F1FC1A3" w14:textId="77777777" w:rsidTr="00926C9C">
        <w:trPr>
          <w:trHeight w:val="77"/>
        </w:trPr>
        <w:tc>
          <w:tcPr>
            <w:tcW w:w="35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8350DE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right w:val="single" w:sz="4" w:space="0" w:color="auto"/>
            </w:tcBorders>
          </w:tcPr>
          <w:p w14:paraId="08C23516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1D7B37B4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14BC6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1%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8C5DE4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FA9638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3%</w:t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</w:tcPr>
          <w:p w14:paraId="4C61CA7E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EA23031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5933B0C1" w14:textId="77777777" w:rsidTr="00926C9C">
        <w:trPr>
          <w:trHeight w:val="81"/>
        </w:trPr>
        <w:tc>
          <w:tcPr>
            <w:tcW w:w="35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544B07" w14:textId="77777777" w:rsidR="00EF50E0" w:rsidRPr="00D76C71" w:rsidRDefault="00EF50E0" w:rsidP="004A756B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right w:val="single" w:sz="4" w:space="0" w:color="auto"/>
            </w:tcBorders>
          </w:tcPr>
          <w:p w14:paraId="4CCF29F4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bsolutely agre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42894A62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29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F77C27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5%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62A2E2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0F9337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%</w:t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</w:tcPr>
          <w:p w14:paraId="238F7A07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249183D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107.8</w:t>
            </w:r>
          </w:p>
        </w:tc>
      </w:tr>
      <w:tr w:rsidR="00EF50E0" w:rsidRPr="00D76C71" w14:paraId="74544965" w14:textId="77777777" w:rsidTr="00926C9C">
        <w:trPr>
          <w:trHeight w:val="77"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B8BA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7E87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1DB69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B00D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ED278E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13436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7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D2CB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6494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151.4</w:t>
            </w:r>
          </w:p>
        </w:tc>
      </w:tr>
      <w:tr w:rsidR="00EF50E0" w:rsidRPr="00D76C71" w14:paraId="684F16A5" w14:textId="77777777" w:rsidTr="00926C9C">
        <w:trPr>
          <w:trHeight w:val="77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909A68" w14:textId="77777777" w:rsidR="00EF50E0" w:rsidRPr="00D76C71" w:rsidRDefault="00EF50E0" w:rsidP="004A756B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Conversational hypnosis has a role to play in the practice of anesthesia?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806538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bsolutely not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B7DC3A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8707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B4F6570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F35C37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25A4CA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2FA80F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14481A4E" w14:textId="77777777" w:rsidTr="00926C9C">
        <w:trPr>
          <w:trHeight w:val="115"/>
        </w:trPr>
        <w:tc>
          <w:tcPr>
            <w:tcW w:w="35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24B7EB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right w:val="single" w:sz="4" w:space="0" w:color="auto"/>
            </w:tcBorders>
          </w:tcPr>
          <w:p w14:paraId="44B09580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4564354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5BCBB7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A301C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88D28B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</w:tcPr>
          <w:p w14:paraId="3001D366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117ACAC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12143093" w14:textId="77777777" w:rsidTr="00926C9C">
        <w:trPr>
          <w:trHeight w:val="77"/>
        </w:trPr>
        <w:tc>
          <w:tcPr>
            <w:tcW w:w="35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25D151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right w:val="single" w:sz="4" w:space="0" w:color="auto"/>
            </w:tcBorders>
          </w:tcPr>
          <w:p w14:paraId="1EDBE5FF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75132BBE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821C7E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7%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8C135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CFF842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5%</w:t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</w:tcPr>
          <w:p w14:paraId="4E73C029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99FC9F9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38.2</w:t>
            </w:r>
          </w:p>
        </w:tc>
      </w:tr>
      <w:tr w:rsidR="00EF50E0" w:rsidRPr="00D76C71" w14:paraId="4CEB20DE" w14:textId="77777777" w:rsidTr="00926C9C">
        <w:trPr>
          <w:trHeight w:val="81"/>
        </w:trPr>
        <w:tc>
          <w:tcPr>
            <w:tcW w:w="354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982616" w14:textId="77777777" w:rsidR="00EF50E0" w:rsidRPr="00D76C71" w:rsidRDefault="00EF50E0" w:rsidP="004A756B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right w:val="single" w:sz="4" w:space="0" w:color="auto"/>
            </w:tcBorders>
          </w:tcPr>
          <w:p w14:paraId="06F9D3B1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bsolutely agre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393ADB88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04CD05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1%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39FFC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16294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8%</w:t>
            </w:r>
          </w:p>
        </w:tc>
        <w:tc>
          <w:tcPr>
            <w:tcW w:w="814" w:type="dxa"/>
            <w:tcBorders>
              <w:left w:val="single" w:sz="4" w:space="0" w:color="auto"/>
              <w:right w:val="single" w:sz="4" w:space="0" w:color="auto"/>
            </w:tcBorders>
          </w:tcPr>
          <w:p w14:paraId="5E3AFE55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83BE5C9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80.7</w:t>
            </w:r>
          </w:p>
        </w:tc>
      </w:tr>
      <w:tr w:rsidR="00EF50E0" w:rsidRPr="00D76C71" w14:paraId="374D4C34" w14:textId="77777777" w:rsidTr="00926C9C">
        <w:trPr>
          <w:trHeight w:val="77"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BE1C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233BB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54A4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6EAE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AE52C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AB1C6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D490D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42F3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25.2</w:t>
            </w:r>
          </w:p>
        </w:tc>
      </w:tr>
      <w:tr w:rsidR="00EF50E0" w:rsidRPr="00D76C71" w14:paraId="50EBA2B3" w14:textId="77777777" w:rsidTr="00926C9C">
        <w:trPr>
          <w:trHeight w:val="77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713E42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ypnosis has a limited field of action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6E3BE0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FBC84E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40408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3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F9A130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A9963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6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F48569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AEE74A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591473DA" w14:textId="77777777" w:rsidTr="00926C9C">
        <w:trPr>
          <w:trHeight w:val="77"/>
        </w:trPr>
        <w:tc>
          <w:tcPr>
            <w:tcW w:w="3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9C4B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1EACC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97033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2111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7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B5B062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3C9F8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4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F419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453EC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46.7</w:t>
            </w:r>
          </w:p>
        </w:tc>
      </w:tr>
      <w:tr w:rsidR="00EF50E0" w:rsidRPr="00D76C71" w14:paraId="4B9E1117" w14:textId="77777777" w:rsidTr="00926C9C">
        <w:trPr>
          <w:trHeight w:val="77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AD5A6D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ypnosis takes too much time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72AE1D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8E4FF2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DF235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3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61C414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AC1187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1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292ED9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F72D9F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1084D06F" w14:textId="77777777" w:rsidTr="00926C9C">
        <w:trPr>
          <w:trHeight w:val="90"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28184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567C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588F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33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5701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7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19C07B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F9E2E8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9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CF46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686FA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2.4</w:t>
            </w:r>
          </w:p>
        </w:tc>
      </w:tr>
      <w:tr w:rsidR="00EF50E0" w:rsidRPr="00D76C71" w14:paraId="67C7E29A" w14:textId="77777777" w:rsidTr="00926C9C">
        <w:trPr>
          <w:trHeight w:val="77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3CDADC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ypnosis would not be accepted by patients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A50E08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17EFCB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57230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E6925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88D73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B44680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014BDB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4340B3FD" w14:textId="77777777" w:rsidTr="00926C9C">
        <w:trPr>
          <w:trHeight w:val="90"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2A2C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7E054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EA95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31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5178B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A4F8E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EE763D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9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C96B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DDDBF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26.9</w:t>
            </w:r>
          </w:p>
        </w:tc>
      </w:tr>
      <w:tr w:rsidR="00EF50E0" w:rsidRPr="00D76C71" w14:paraId="48EBD8AB" w14:textId="77777777" w:rsidTr="00926C9C">
        <w:trPr>
          <w:trHeight w:val="77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45D551" w14:textId="77777777" w:rsidR="00EF50E0" w:rsidRPr="00D76C71" w:rsidRDefault="00EF50E0" w:rsidP="004A756B">
            <w:pPr>
              <w:tabs>
                <w:tab w:val="left" w:pos="2445"/>
              </w:tabs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ypnosis distorts the ability to obtain informed consent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154730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58D03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385DF0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78B47A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B0829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8DAAC7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DD4D50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7B557417" w14:textId="77777777" w:rsidTr="00926C9C">
        <w:trPr>
          <w:trHeight w:val="90"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F376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FB974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A6AD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32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1697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17A5EB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44D7E0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0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8C5B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730D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5.3</w:t>
            </w:r>
          </w:p>
        </w:tc>
      </w:tr>
      <w:tr w:rsidR="00EF50E0" w:rsidRPr="00D76C71" w14:paraId="797F2E0D" w14:textId="77777777" w:rsidTr="00926C9C">
        <w:trPr>
          <w:trHeight w:val="77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53834E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ypnosis is ineffective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E0FF02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A3C7F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3C340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A62D04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19DF2D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938A68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316F13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6ABCE817" w14:textId="77777777" w:rsidTr="00926C9C">
        <w:trPr>
          <w:trHeight w:val="90"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69632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CBE2D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9F28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39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EC76E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7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25913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40C50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5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1DB9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51D2D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50.4</w:t>
            </w:r>
          </w:p>
        </w:tc>
      </w:tr>
      <w:tr w:rsidR="00EF50E0" w:rsidRPr="00D76C71" w14:paraId="469D6ED3" w14:textId="77777777" w:rsidTr="00926C9C">
        <w:trPr>
          <w:trHeight w:val="77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20A2A8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ypnosis is dangerous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CE657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ED733D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6AF0FB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ABB6E8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94C76F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B3CF67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2899B5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42D8428F" w14:textId="77777777" w:rsidTr="00926C9C">
        <w:trPr>
          <w:trHeight w:val="90"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165BA" w14:textId="77777777" w:rsidR="00EF50E0" w:rsidRPr="00D76C71" w:rsidRDefault="00EF50E0" w:rsidP="004A756B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5893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EE98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48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02C57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E1C779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AE1378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5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CA60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6804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3.2</w:t>
            </w:r>
          </w:p>
        </w:tc>
      </w:tr>
      <w:tr w:rsidR="00EF50E0" w:rsidRPr="00D76C71" w14:paraId="41390DA1" w14:textId="77777777" w:rsidTr="00926C9C">
        <w:trPr>
          <w:trHeight w:val="147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7E515F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Hypnosis needs a special training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049927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745FE2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22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8F3E89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92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5EFB04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D09BDA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34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F7B40A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C2C629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F50E0" w:rsidRPr="00D76C71" w14:paraId="5F993FC1" w14:textId="77777777" w:rsidTr="00926C9C">
        <w:trPr>
          <w:trHeight w:val="222"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A158" w14:textId="77777777" w:rsidR="00EF50E0" w:rsidRPr="00D76C71" w:rsidRDefault="00EF50E0" w:rsidP="004A756B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8E39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Don’t agree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1812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9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72BA7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527996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7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0F5A1E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6%</w:t>
            </w:r>
          </w:p>
        </w:tc>
        <w:tc>
          <w:tcPr>
            <w:tcW w:w="8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F694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891E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174.2</w:t>
            </w:r>
          </w:p>
        </w:tc>
      </w:tr>
      <w:tr w:rsidR="00EF50E0" w:rsidRPr="00D76C71" w14:paraId="09611A1E" w14:textId="77777777" w:rsidTr="00926C9C">
        <w:trPr>
          <w:trHeight w:val="77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B2B2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Staff trained in hypnosis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1980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1E3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49/353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6E2B9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4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64C805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8/13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5A487A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13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3016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s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8591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0.1</w:t>
            </w:r>
          </w:p>
        </w:tc>
      </w:tr>
      <w:tr w:rsidR="00EF50E0" w:rsidRPr="00D76C71" w14:paraId="63DEA492" w14:textId="77777777" w:rsidTr="00926C9C">
        <w:trPr>
          <w:trHeight w:val="77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AFE9" w14:textId="77777777" w:rsidR="00EF50E0" w:rsidRPr="00D76C71" w:rsidRDefault="00EF50E0" w:rsidP="004A756B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Staff exposed to hypnosis (any kind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074A1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72F6A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276/353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2B0C7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76%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648FC5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89/13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EC4B5C" w14:textId="77777777" w:rsidR="00EF50E0" w:rsidRPr="00D76C71" w:rsidRDefault="00EF50E0" w:rsidP="004A756B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76C71">
              <w:rPr>
                <w:rFonts w:ascii="Arial" w:eastAsia="Calibri" w:hAnsi="Arial" w:cs="Arial"/>
                <w:sz w:val="20"/>
                <w:szCs w:val="20"/>
                <w:lang w:val="en-US"/>
              </w:rPr>
              <w:t>65%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3FD9C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26CE" w14:textId="77777777" w:rsidR="00EF50E0" w:rsidRPr="00926C9C" w:rsidRDefault="00EF50E0" w:rsidP="004A756B">
            <w:pPr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926C9C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9.9</w:t>
            </w:r>
          </w:p>
        </w:tc>
      </w:tr>
    </w:tbl>
    <w:p w14:paraId="6F5C5911" w14:textId="77777777" w:rsidR="00EF50E0" w:rsidRDefault="00EF50E0" w:rsidP="00EF50E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AA302F9" w14:textId="77777777" w:rsidR="006650A8" w:rsidRPr="00472E4C" w:rsidRDefault="006650A8">
      <w:pPr>
        <w:rPr>
          <w:lang w:val="en-US"/>
        </w:rPr>
      </w:pPr>
    </w:p>
    <w:sectPr w:rsidR="006650A8" w:rsidRPr="00472E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0845A" w14:textId="77777777" w:rsidR="00964666" w:rsidRDefault="00964666" w:rsidP="00964666">
      <w:pPr>
        <w:spacing w:after="0" w:line="240" w:lineRule="auto"/>
      </w:pPr>
      <w:r>
        <w:separator/>
      </w:r>
    </w:p>
  </w:endnote>
  <w:endnote w:type="continuationSeparator" w:id="0">
    <w:p w14:paraId="3CB93762" w14:textId="77777777" w:rsidR="00964666" w:rsidRDefault="00964666" w:rsidP="00964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6EFEF" w14:textId="77777777" w:rsidR="00964666" w:rsidRDefault="00964666" w:rsidP="00964666">
      <w:pPr>
        <w:spacing w:after="0" w:line="240" w:lineRule="auto"/>
      </w:pPr>
      <w:r>
        <w:separator/>
      </w:r>
    </w:p>
  </w:footnote>
  <w:footnote w:type="continuationSeparator" w:id="0">
    <w:p w14:paraId="6A5E0DB0" w14:textId="77777777" w:rsidR="00964666" w:rsidRDefault="00964666" w:rsidP="009646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2A201D"/>
    <w:multiLevelType w:val="hybridMultilevel"/>
    <w:tmpl w:val="D7E2870E"/>
    <w:lvl w:ilvl="0" w:tplc="A998D7C0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9857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E4C"/>
    <w:rsid w:val="00472E4C"/>
    <w:rsid w:val="006650A8"/>
    <w:rsid w:val="007C1730"/>
    <w:rsid w:val="00926C9C"/>
    <w:rsid w:val="00964666"/>
    <w:rsid w:val="00EF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BA5340"/>
  <w15:chartTrackingRefBased/>
  <w15:docId w15:val="{53EE38B7-B5F0-40EA-886B-222AD49CD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E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72E4C"/>
    <w:rPr>
      <w:sz w:val="16"/>
      <w:szCs w:val="16"/>
    </w:rPr>
  </w:style>
  <w:style w:type="table" w:styleId="Grilledutableau">
    <w:name w:val="Table Grid"/>
    <w:basedOn w:val="TableauNormal"/>
    <w:uiPriority w:val="39"/>
    <w:rsid w:val="00472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472E4C"/>
    <w:pPr>
      <w:spacing w:after="0" w:line="240" w:lineRule="auto"/>
    </w:pPr>
    <w:rPr>
      <w:lang w:val="en-US"/>
    </w:rPr>
  </w:style>
  <w:style w:type="paragraph" w:styleId="Paragraphedeliste">
    <w:name w:val="List Paragraph"/>
    <w:basedOn w:val="Normal"/>
    <w:uiPriority w:val="34"/>
    <w:qFormat/>
    <w:rsid w:val="00472E4C"/>
    <w:pPr>
      <w:ind w:left="720"/>
      <w:contextualSpacing/>
    </w:pPr>
  </w:style>
  <w:style w:type="paragraph" w:customStyle="1" w:styleId="Tramemoyenne1-Accent11">
    <w:name w:val="Trame moyenne 1 - Accent 11"/>
    <w:uiPriority w:val="1"/>
    <w:qFormat/>
    <w:rsid w:val="00472E4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En-tte">
    <w:name w:val="header"/>
    <w:basedOn w:val="Normal"/>
    <w:link w:val="En-tteCar"/>
    <w:uiPriority w:val="99"/>
    <w:unhideWhenUsed/>
    <w:rsid w:val="00964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64666"/>
  </w:style>
  <w:style w:type="paragraph" w:styleId="Pieddepage">
    <w:name w:val="footer"/>
    <w:basedOn w:val="Normal"/>
    <w:link w:val="PieddepageCar"/>
    <w:uiPriority w:val="99"/>
    <w:unhideWhenUsed/>
    <w:rsid w:val="00964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64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1</Words>
  <Characters>5671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Aurore</dc:creator>
  <cp:keywords/>
  <dc:description/>
  <cp:lastModifiedBy>Fernandez Aurore</cp:lastModifiedBy>
  <cp:revision>3</cp:revision>
  <dcterms:created xsi:type="dcterms:W3CDTF">2023-07-18T08:14:00Z</dcterms:created>
  <dcterms:modified xsi:type="dcterms:W3CDTF">2023-07-18T12:40:00Z</dcterms:modified>
</cp:coreProperties>
</file>